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091" w:rsidRPr="0094731F" w:rsidRDefault="00365091" w:rsidP="0063106C">
      <w:pPr>
        <w:pStyle w:val="Heading3"/>
        <w:spacing w:before="0" w:beforeAutospacing="0" w:after="0" w:afterAutospacing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F7254">
        <w:rPr>
          <w:rFonts w:ascii="Times New Roman" w:hAnsi="Times New Roman"/>
          <w:kern w:val="44"/>
          <w:sz w:val="24"/>
          <w:szCs w:val="24"/>
        </w:rPr>
        <w:t>Additional_file_</w:t>
      </w:r>
      <w:r>
        <w:rPr>
          <w:rFonts w:ascii="Times New Roman" w:hAnsi="Times New Roman"/>
          <w:kern w:val="44"/>
          <w:sz w:val="24"/>
          <w:szCs w:val="24"/>
        </w:rPr>
        <w:t xml:space="preserve">6: A list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4731F">
        <w:rPr>
          <w:rFonts w:ascii="Times New Roman" w:hAnsi="Times New Roman" w:cs="Times New Roman"/>
          <w:sz w:val="24"/>
          <w:szCs w:val="24"/>
        </w:rPr>
        <w:t xml:space="preserve">ene name, function and primers us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4731F">
        <w:rPr>
          <w:rFonts w:ascii="Times New Roman" w:hAnsi="Times New Roman" w:cs="Times New Roman"/>
          <w:sz w:val="24"/>
          <w:szCs w:val="24"/>
        </w:rPr>
        <w:t xml:space="preserve"> qRT-PCR amplification for RNA-seq validation.</w:t>
      </w:r>
    </w:p>
    <w:p w:rsidR="00365091" w:rsidRPr="009E1E8B" w:rsidRDefault="00365091" w:rsidP="00126E51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</w:rPr>
      </w:pPr>
    </w:p>
    <w:tbl>
      <w:tblPr>
        <w:tblW w:w="13802" w:type="dxa"/>
        <w:tblInd w:w="98" w:type="dxa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801"/>
        <w:gridCol w:w="1141"/>
        <w:gridCol w:w="3683"/>
        <w:gridCol w:w="2989"/>
        <w:gridCol w:w="2980"/>
        <w:gridCol w:w="1208"/>
      </w:tblGrid>
      <w:tr w:rsidR="00365091" w:rsidRPr="00374715" w:rsidTr="006D66EF">
        <w:trPr>
          <w:trHeight w:val="285"/>
        </w:trPr>
        <w:tc>
          <w:tcPr>
            <w:tcW w:w="1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65091" w:rsidRPr="00374715" w:rsidRDefault="00365091" w:rsidP="0067540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Access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65091" w:rsidRPr="00374715" w:rsidRDefault="00365091" w:rsidP="0067540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 w:rsidRPr="00374715"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7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5091" w:rsidRPr="00374715" w:rsidRDefault="00365091" w:rsidP="0067540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65091" w:rsidRPr="00374715" w:rsidRDefault="00365091" w:rsidP="0067540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 w:rsidRPr="00374715"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F</w:t>
            </w:r>
            <w:bookmarkStart w:id="0" w:name="_GoBack"/>
            <w:bookmarkEnd w:id="0"/>
            <w:r w:rsidRPr="00374715"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orward Primers</w:t>
            </w:r>
          </w:p>
        </w:tc>
        <w:tc>
          <w:tcPr>
            <w:tcW w:w="2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5091" w:rsidRPr="00374715" w:rsidRDefault="00365091" w:rsidP="0067540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 w:rsidRPr="00374715"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Reverse Primers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5091" w:rsidRPr="00374715" w:rsidRDefault="00365091" w:rsidP="00B10315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</w:rPr>
            </w:pPr>
            <w:r w:rsidRPr="00374715">
              <w:rPr>
                <w:rFonts w:ascii="Times New Roman" w:hAnsi="Times New Roman" w:cs="宋体"/>
                <w:b/>
                <w:bCs/>
                <w:color w:val="000000"/>
                <w:kern w:val="0"/>
                <w:sz w:val="22"/>
              </w:rPr>
              <w:t>Product size (bp)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05115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CYP6Z2</w:t>
            </w:r>
          </w:p>
        </w:tc>
        <w:tc>
          <w:tcPr>
            <w:tcW w:w="3731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870275">
              <w:rPr>
                <w:rFonts w:ascii="Courier New" w:hAnsi="Courier New" w:cs="宋体"/>
                <w:color w:val="000000"/>
                <w:kern w:val="0"/>
                <w:sz w:val="22"/>
              </w:rPr>
              <w:t>Cytochrome P450</w:t>
            </w: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ATCGAGGCGTCTACTGCAAC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AATTGGCCCGAGGTGAAG</w:t>
            </w:r>
          </w:p>
        </w:tc>
        <w:tc>
          <w:tcPr>
            <w:tcW w:w="1224" w:type="dxa"/>
          </w:tcPr>
          <w:p w:rsidR="00365091" w:rsidRPr="00374715" w:rsidRDefault="00365091" w:rsidP="0096190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2</w:t>
            </w:r>
            <w:r w:rsidR="0096190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15622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84618F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CYP</w:t>
            </w:r>
            <w:r w:rsidR="0084618F">
              <w:rPr>
                <w:rFonts w:ascii="Courier New" w:hAnsi="Courier New" w:cs="宋体"/>
                <w:color w:val="000000"/>
                <w:kern w:val="0"/>
                <w:sz w:val="22"/>
              </w:rPr>
              <w:t>4H15</w:t>
            </w:r>
          </w:p>
        </w:tc>
        <w:tc>
          <w:tcPr>
            <w:tcW w:w="3731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870275">
              <w:rPr>
                <w:rFonts w:ascii="Courier New" w:hAnsi="Courier New" w:cs="宋体"/>
                <w:color w:val="000000"/>
                <w:kern w:val="0"/>
                <w:sz w:val="22"/>
              </w:rPr>
              <w:t>Cytochrome P450</w:t>
            </w: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TGGGACACTGCAAGAGCTAA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CCATATCTCCAGCCGATCAC</w:t>
            </w:r>
          </w:p>
        </w:tc>
        <w:tc>
          <w:tcPr>
            <w:tcW w:w="1224" w:type="dxa"/>
          </w:tcPr>
          <w:p w:rsidR="00365091" w:rsidRPr="00374715" w:rsidRDefault="00365091" w:rsidP="009E1E8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03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15818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ACE1</w:t>
            </w:r>
          </w:p>
        </w:tc>
        <w:tc>
          <w:tcPr>
            <w:tcW w:w="3731" w:type="dxa"/>
            <w:vAlign w:val="bottom"/>
          </w:tcPr>
          <w:p w:rsidR="00365091" w:rsidRPr="00870275" w:rsidRDefault="00365091" w:rsidP="00C46992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A</w:t>
            </w:r>
            <w:r w:rsidRPr="00870275">
              <w:rPr>
                <w:rFonts w:ascii="Courier New" w:hAnsi="Courier New" w:cs="宋体"/>
                <w:color w:val="000000"/>
                <w:kern w:val="0"/>
                <w:sz w:val="22"/>
              </w:rPr>
              <w:t>cetylcholinesterases</w:t>
            </w:r>
            <w:proofErr w:type="spellEnd"/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GCGACGAGATCAACTACGTG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CTTGGCAAAGTTGGACCAGT</w:t>
            </w:r>
          </w:p>
        </w:tc>
        <w:tc>
          <w:tcPr>
            <w:tcW w:w="1224" w:type="dxa"/>
          </w:tcPr>
          <w:p w:rsidR="00365091" w:rsidRPr="00374715" w:rsidRDefault="00365091" w:rsidP="009E1E8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13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07916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CPR15</w:t>
            </w:r>
          </w:p>
        </w:tc>
        <w:tc>
          <w:tcPr>
            <w:tcW w:w="3731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Cuticle protein</w:t>
            </w:r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AGGGCAGCTACTCGTACACC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ATCTGCTCGAGCGTCTTCA</w:t>
            </w:r>
          </w:p>
        </w:tc>
        <w:tc>
          <w:tcPr>
            <w:tcW w:w="1224" w:type="dxa"/>
          </w:tcPr>
          <w:p w:rsidR="00365091" w:rsidRPr="00374715" w:rsidRDefault="00365091" w:rsidP="009E1E8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45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23437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TOLL9</w:t>
            </w:r>
          </w:p>
        </w:tc>
        <w:tc>
          <w:tcPr>
            <w:tcW w:w="3731" w:type="dxa"/>
            <w:vAlign w:val="bottom"/>
          </w:tcPr>
          <w:p w:rsidR="00365091" w:rsidRPr="00374715" w:rsidRDefault="00365091" w:rsidP="00C46992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T</w:t>
            </w: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oll protein</w:t>
            </w:r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CGATGTTGCAATAGCTGACG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CCTGACGTTCCTCGATCTGT</w:t>
            </w:r>
          </w:p>
        </w:tc>
        <w:tc>
          <w:tcPr>
            <w:tcW w:w="1224" w:type="dxa"/>
          </w:tcPr>
          <w:p w:rsidR="00365091" w:rsidRPr="00374715" w:rsidRDefault="00365091" w:rsidP="00890263">
            <w:pPr>
              <w:widowControl/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>104</w:t>
            </w:r>
          </w:p>
        </w:tc>
      </w:tr>
      <w:tr w:rsidR="00365091" w:rsidRPr="00374715" w:rsidTr="006D66EF">
        <w:trPr>
          <w:trHeight w:val="270"/>
        </w:trPr>
        <w:tc>
          <w:tcPr>
            <w:tcW w:w="1801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AFE01003138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CLIPA6</w:t>
            </w:r>
          </w:p>
        </w:tc>
        <w:tc>
          <w:tcPr>
            <w:tcW w:w="3731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Clip-domain serine prot</w:t>
            </w:r>
            <w:r w:rsidR="00801404">
              <w:rPr>
                <w:rFonts w:ascii="Courier New" w:hAnsi="Courier New" w:cs="宋体"/>
                <w:color w:val="000000"/>
                <w:kern w:val="0"/>
                <w:sz w:val="22"/>
              </w:rPr>
              <w:t>e</w:t>
            </w: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ase</w:t>
            </w:r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TCCAGCTGAACGAGGGTATC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TTCCGTACACGTCCTTACCC</w:t>
            </w:r>
          </w:p>
        </w:tc>
        <w:tc>
          <w:tcPr>
            <w:tcW w:w="1224" w:type="dxa"/>
          </w:tcPr>
          <w:p w:rsidR="00365091" w:rsidRPr="00374715" w:rsidRDefault="00365091" w:rsidP="009E1E8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02</w:t>
            </w:r>
          </w:p>
        </w:tc>
      </w:tr>
      <w:tr w:rsidR="00365091" w:rsidRPr="00374715" w:rsidTr="006D66EF">
        <w:trPr>
          <w:trHeight w:val="285"/>
        </w:trPr>
        <w:tc>
          <w:tcPr>
            <w:tcW w:w="1801" w:type="dxa"/>
            <w:noWrap/>
            <w:vAlign w:val="bottom"/>
          </w:tcPr>
          <w:p w:rsidR="00365091" w:rsidRPr="00374715" w:rsidRDefault="00365091" w:rsidP="00E6671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>
              <w:rPr>
                <w:rFonts w:ascii="Courier New" w:hAnsi="Courier New" w:cs="宋体"/>
                <w:color w:val="000000"/>
                <w:kern w:val="0"/>
              </w:rPr>
              <w:t>GAFE01007287</w:t>
            </w:r>
          </w:p>
        </w:tc>
        <w:tc>
          <w:tcPr>
            <w:tcW w:w="1068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 w:cs="宋体"/>
                <w:color w:val="000000"/>
                <w:kern w:val="0"/>
                <w:sz w:val="22"/>
              </w:rPr>
              <w:t>GSTU2</w:t>
            </w:r>
          </w:p>
        </w:tc>
        <w:tc>
          <w:tcPr>
            <w:tcW w:w="3731" w:type="dxa"/>
            <w:vAlign w:val="bottom"/>
          </w:tcPr>
          <w:p w:rsidR="00365091" w:rsidRPr="00C46992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  <w:sz w:val="22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G</w:t>
            </w:r>
            <w:hyperlink r:id="rId7" w:history="1">
              <w:r w:rsidRPr="00C46992">
                <w:rPr>
                  <w:rFonts w:ascii="Courier New" w:hAnsi="Courier New" w:cs="宋体"/>
                  <w:color w:val="000000"/>
                  <w:kern w:val="0"/>
                  <w:sz w:val="22"/>
                </w:rPr>
                <w:t>lutathione S-transferase</w:t>
              </w:r>
            </w:hyperlink>
          </w:p>
        </w:tc>
        <w:tc>
          <w:tcPr>
            <w:tcW w:w="2989" w:type="dxa"/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TCTATCTCGGCGAGTCACG</w:t>
            </w:r>
          </w:p>
        </w:tc>
        <w:tc>
          <w:tcPr>
            <w:tcW w:w="2989" w:type="dxa"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</w:rPr>
            </w:pPr>
            <w:r w:rsidRPr="00374715">
              <w:rPr>
                <w:rFonts w:ascii="Courier New" w:hAnsi="Courier New"/>
                <w:color w:val="000000"/>
                <w:sz w:val="22"/>
              </w:rPr>
              <w:t>GATCATGGCTTTCTCCTTCG</w:t>
            </w:r>
          </w:p>
        </w:tc>
        <w:tc>
          <w:tcPr>
            <w:tcW w:w="1224" w:type="dxa"/>
          </w:tcPr>
          <w:p w:rsidR="00365091" w:rsidRPr="00374715" w:rsidRDefault="00365091" w:rsidP="009E1E8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101</w:t>
            </w:r>
          </w:p>
        </w:tc>
      </w:tr>
      <w:tr w:rsidR="00365091" w:rsidRPr="00374715" w:rsidTr="006D66EF">
        <w:trPr>
          <w:trHeight w:val="285"/>
        </w:trPr>
        <w:tc>
          <w:tcPr>
            <w:tcW w:w="1801" w:type="dxa"/>
            <w:tcBorders>
              <w:bottom w:val="single" w:sz="8" w:space="0" w:color="auto"/>
            </w:tcBorders>
            <w:noWrap/>
            <w:vAlign w:val="bottom"/>
          </w:tcPr>
          <w:p w:rsidR="00365091" w:rsidRPr="000F0B4D" w:rsidRDefault="00365091" w:rsidP="000F0B4D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  <w:sz w:val="22"/>
                <w:highlight w:val="yellow"/>
              </w:rPr>
            </w:pPr>
            <w:r w:rsidRPr="006D66EF">
              <w:rPr>
                <w:rFonts w:ascii="Courier New" w:hAnsi="Courier New" w:cs="宋体"/>
                <w:color w:val="000000"/>
                <w:kern w:val="0"/>
                <w:sz w:val="22"/>
              </w:rPr>
              <w:t>GAFE01000064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noWrap/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  <w:sz w:val="22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18S</w:t>
            </w:r>
          </w:p>
        </w:tc>
        <w:tc>
          <w:tcPr>
            <w:tcW w:w="3731" w:type="dxa"/>
            <w:tcBorders>
              <w:bottom w:val="single" w:sz="8" w:space="0" w:color="auto"/>
            </w:tcBorders>
            <w:vAlign w:val="bottom"/>
          </w:tcPr>
          <w:p w:rsidR="00365091" w:rsidRPr="00374715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 w:cs="宋体"/>
                <w:color w:val="000000"/>
                <w:kern w:val="0"/>
                <w:sz w:val="22"/>
              </w:rPr>
            </w:pPr>
            <w:r>
              <w:rPr>
                <w:rFonts w:ascii="Courier New" w:hAnsi="Courier New" w:cs="宋体"/>
                <w:color w:val="000000"/>
                <w:kern w:val="0"/>
                <w:sz w:val="22"/>
              </w:rPr>
              <w:t>Ribosomal protein</w:t>
            </w:r>
          </w:p>
        </w:tc>
        <w:tc>
          <w:tcPr>
            <w:tcW w:w="2989" w:type="dxa"/>
            <w:tcBorders>
              <w:bottom w:val="single" w:sz="8" w:space="0" w:color="auto"/>
            </w:tcBorders>
            <w:noWrap/>
            <w:vAlign w:val="bottom"/>
          </w:tcPr>
          <w:p w:rsidR="00365091" w:rsidRPr="000F0B4D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  <w:sz w:val="22"/>
              </w:rPr>
            </w:pPr>
            <w:r w:rsidRPr="006D66EF">
              <w:rPr>
                <w:rFonts w:ascii="Courier New" w:hAnsi="Courier New"/>
                <w:color w:val="000000"/>
                <w:sz w:val="22"/>
              </w:rPr>
              <w:t>TCGAAGGCGATTAGATACCG</w:t>
            </w:r>
          </w:p>
        </w:tc>
        <w:tc>
          <w:tcPr>
            <w:tcW w:w="2989" w:type="dxa"/>
            <w:tcBorders>
              <w:bottom w:val="single" w:sz="8" w:space="0" w:color="auto"/>
            </w:tcBorders>
            <w:vAlign w:val="bottom"/>
          </w:tcPr>
          <w:p w:rsidR="00365091" w:rsidRPr="000F0B4D" w:rsidRDefault="00365091" w:rsidP="0067540C">
            <w:pPr>
              <w:widowControl/>
              <w:spacing w:line="480" w:lineRule="auto"/>
              <w:jc w:val="left"/>
              <w:rPr>
                <w:rFonts w:ascii="Courier New" w:hAnsi="Courier New"/>
                <w:color w:val="000000"/>
                <w:sz w:val="22"/>
              </w:rPr>
            </w:pPr>
            <w:r w:rsidRPr="006D66EF">
              <w:rPr>
                <w:rFonts w:ascii="Courier New" w:hAnsi="Courier New"/>
                <w:color w:val="000000"/>
                <w:sz w:val="22"/>
              </w:rPr>
              <w:t>CCGGAAGCTACTGAGAGCAC</w:t>
            </w:r>
          </w:p>
        </w:tc>
        <w:tc>
          <w:tcPr>
            <w:tcW w:w="1224" w:type="dxa"/>
            <w:tcBorders>
              <w:bottom w:val="single" w:sz="8" w:space="0" w:color="auto"/>
            </w:tcBorders>
          </w:tcPr>
          <w:p w:rsidR="00365091" w:rsidRPr="00374715" w:rsidRDefault="00365091" w:rsidP="006D66E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374715">
              <w:rPr>
                <w:rFonts w:ascii="Times New Roman" w:hAnsi="Times New Roman"/>
                <w:color w:val="000000"/>
              </w:rPr>
              <w:t xml:space="preserve">     </w:t>
            </w:r>
            <w:r>
              <w:rPr>
                <w:rFonts w:ascii="Times New Roman" w:hAnsi="Times New Roman"/>
                <w:color w:val="000000"/>
              </w:rPr>
              <w:t>95</w:t>
            </w:r>
          </w:p>
        </w:tc>
      </w:tr>
    </w:tbl>
    <w:p w:rsidR="00365091" w:rsidRDefault="00365091"/>
    <w:sectPr w:rsidR="00365091" w:rsidSect="0067540C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AD9" w:rsidRDefault="005D3AD9" w:rsidP="000615BA">
      <w:r>
        <w:separator/>
      </w:r>
    </w:p>
  </w:endnote>
  <w:endnote w:type="continuationSeparator" w:id="0">
    <w:p w:rsidR="005D3AD9" w:rsidRDefault="005D3AD9" w:rsidP="0006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5091" w:rsidRDefault="00041A52">
    <w:pPr>
      <w:pStyle w:val="Footer"/>
      <w:jc w:val="center"/>
    </w:pPr>
    <w:r>
      <w:fldChar w:fldCharType="begin"/>
    </w:r>
    <w:r w:rsidR="00746EC6">
      <w:instrText xml:space="preserve"> PAGE   \* MERGEFORMAT </w:instrText>
    </w:r>
    <w:r>
      <w:fldChar w:fldCharType="separate"/>
    </w:r>
    <w:r w:rsidR="0084618F">
      <w:rPr>
        <w:noProof/>
      </w:rPr>
      <w:t>1</w:t>
    </w:r>
    <w:r>
      <w:rPr>
        <w:noProof/>
      </w:rPr>
      <w:fldChar w:fldCharType="end"/>
    </w:r>
  </w:p>
  <w:p w:rsidR="00365091" w:rsidRDefault="00365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AD9" w:rsidRDefault="005D3AD9" w:rsidP="000615BA">
      <w:r>
        <w:separator/>
      </w:r>
    </w:p>
  </w:footnote>
  <w:footnote w:type="continuationSeparator" w:id="0">
    <w:p w:rsidR="005D3AD9" w:rsidRDefault="005D3AD9" w:rsidP="0006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2FB"/>
    <w:rsid w:val="0001799F"/>
    <w:rsid w:val="00041A52"/>
    <w:rsid w:val="000615BA"/>
    <w:rsid w:val="00062231"/>
    <w:rsid w:val="000B0C58"/>
    <w:rsid w:val="000D49D8"/>
    <w:rsid w:val="000F0B4D"/>
    <w:rsid w:val="000F4DAD"/>
    <w:rsid w:val="00120C7D"/>
    <w:rsid w:val="00126E51"/>
    <w:rsid w:val="00136EF6"/>
    <w:rsid w:val="00164BD9"/>
    <w:rsid w:val="0016603F"/>
    <w:rsid w:val="0018599B"/>
    <w:rsid w:val="001A7378"/>
    <w:rsid w:val="001C608E"/>
    <w:rsid w:val="00201F2F"/>
    <w:rsid w:val="00255D14"/>
    <w:rsid w:val="002912FB"/>
    <w:rsid w:val="00293FA8"/>
    <w:rsid w:val="002E4D48"/>
    <w:rsid w:val="00362E02"/>
    <w:rsid w:val="00365091"/>
    <w:rsid w:val="00367C65"/>
    <w:rsid w:val="00374715"/>
    <w:rsid w:val="003C66C3"/>
    <w:rsid w:val="00404312"/>
    <w:rsid w:val="00445D17"/>
    <w:rsid w:val="004675AF"/>
    <w:rsid w:val="004918BC"/>
    <w:rsid w:val="00497A96"/>
    <w:rsid w:val="004F3981"/>
    <w:rsid w:val="005008AA"/>
    <w:rsid w:val="0051491C"/>
    <w:rsid w:val="005D3AD9"/>
    <w:rsid w:val="005F053A"/>
    <w:rsid w:val="005F7254"/>
    <w:rsid w:val="0063106C"/>
    <w:rsid w:val="00643AAD"/>
    <w:rsid w:val="0067540C"/>
    <w:rsid w:val="00685F07"/>
    <w:rsid w:val="006C1667"/>
    <w:rsid w:val="006D66EF"/>
    <w:rsid w:val="00717725"/>
    <w:rsid w:val="0073793A"/>
    <w:rsid w:val="00746EC6"/>
    <w:rsid w:val="007C1336"/>
    <w:rsid w:val="00801404"/>
    <w:rsid w:val="00837DCB"/>
    <w:rsid w:val="00844EF1"/>
    <w:rsid w:val="0084618F"/>
    <w:rsid w:val="00870275"/>
    <w:rsid w:val="00890263"/>
    <w:rsid w:val="008D37F2"/>
    <w:rsid w:val="008E59DB"/>
    <w:rsid w:val="008F408E"/>
    <w:rsid w:val="009223BB"/>
    <w:rsid w:val="009413EF"/>
    <w:rsid w:val="00944A14"/>
    <w:rsid w:val="0094731F"/>
    <w:rsid w:val="00950D7C"/>
    <w:rsid w:val="009532B0"/>
    <w:rsid w:val="00961909"/>
    <w:rsid w:val="009E1E8B"/>
    <w:rsid w:val="00A00116"/>
    <w:rsid w:val="00A80564"/>
    <w:rsid w:val="00AE2AE1"/>
    <w:rsid w:val="00B10315"/>
    <w:rsid w:val="00B1536F"/>
    <w:rsid w:val="00B610C5"/>
    <w:rsid w:val="00B7582B"/>
    <w:rsid w:val="00B95A62"/>
    <w:rsid w:val="00B96BEB"/>
    <w:rsid w:val="00BD73FA"/>
    <w:rsid w:val="00C44BC0"/>
    <w:rsid w:val="00C46992"/>
    <w:rsid w:val="00C50922"/>
    <w:rsid w:val="00C6354B"/>
    <w:rsid w:val="00C649F8"/>
    <w:rsid w:val="00C8669D"/>
    <w:rsid w:val="00C93A0C"/>
    <w:rsid w:val="00CC656B"/>
    <w:rsid w:val="00CD12BF"/>
    <w:rsid w:val="00CF50B9"/>
    <w:rsid w:val="00DF3F25"/>
    <w:rsid w:val="00E632FE"/>
    <w:rsid w:val="00E6671C"/>
    <w:rsid w:val="00EA463D"/>
    <w:rsid w:val="00EF286F"/>
    <w:rsid w:val="00F46083"/>
    <w:rsid w:val="00F52BA7"/>
    <w:rsid w:val="00F858AB"/>
    <w:rsid w:val="00FC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51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locked/>
    <w:rsid w:val="0063106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63106C"/>
    <w:rPr>
      <w:rFonts w:ascii="宋体" w:eastAsia="宋体" w:hAnsi="宋体" w:cs="宋体"/>
      <w:b/>
      <w:bCs/>
      <w:sz w:val="27"/>
      <w:szCs w:val="27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rsid w:val="00404312"/>
    <w:rPr>
      <w:rFonts w:ascii="Times New Roman" w:hAnsi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kern w:val="2"/>
      <w:sz w:val="2"/>
    </w:rPr>
  </w:style>
  <w:style w:type="paragraph" w:styleId="Footer">
    <w:name w:val="footer"/>
    <w:basedOn w:val="Normal"/>
    <w:link w:val="FooterChar"/>
    <w:uiPriority w:val="99"/>
    <w:rsid w:val="00291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912FB"/>
    <w:rPr>
      <w:rFonts w:cs="Times New Roman"/>
    </w:rPr>
  </w:style>
  <w:style w:type="table" w:styleId="TableGrid">
    <w:name w:val="Table Grid"/>
    <w:basedOn w:val="TableNormal"/>
    <w:uiPriority w:val="99"/>
    <w:rsid w:val="002912F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locked/>
    <w:rsid w:val="00870275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C469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C46992"/>
    <w:rPr>
      <w:rFonts w:ascii="Courier New" w:hAnsi="Courier New" w:cs="Courier New"/>
    </w:rPr>
  </w:style>
  <w:style w:type="character" w:customStyle="1" w:styleId="feature">
    <w:name w:val="feature"/>
    <w:basedOn w:val="DefaultParagraphFont"/>
    <w:uiPriority w:val="99"/>
    <w:rsid w:val="00C46992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C4699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51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locked/>
    <w:rsid w:val="0063106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63106C"/>
    <w:rPr>
      <w:rFonts w:ascii="宋体" w:eastAsia="宋体" w:hAnsi="宋体" w:cs="宋体"/>
      <w:b/>
      <w:bCs/>
      <w:sz w:val="27"/>
      <w:szCs w:val="27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rsid w:val="00404312"/>
    <w:rPr>
      <w:rFonts w:ascii="Times New Roman" w:hAnsi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kern w:val="2"/>
      <w:sz w:val="2"/>
    </w:rPr>
  </w:style>
  <w:style w:type="paragraph" w:styleId="Footer">
    <w:name w:val="footer"/>
    <w:basedOn w:val="Normal"/>
    <w:link w:val="FooterChar"/>
    <w:uiPriority w:val="99"/>
    <w:rsid w:val="00291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912FB"/>
    <w:rPr>
      <w:rFonts w:cs="Times New Roman"/>
    </w:rPr>
  </w:style>
  <w:style w:type="table" w:styleId="TableGrid">
    <w:name w:val="Table Grid"/>
    <w:basedOn w:val="TableNormal"/>
    <w:uiPriority w:val="99"/>
    <w:rsid w:val="002912F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locked/>
    <w:rsid w:val="00870275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C469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C46992"/>
    <w:rPr>
      <w:rFonts w:ascii="Courier New" w:hAnsi="Courier New" w:cs="Courier New"/>
    </w:rPr>
  </w:style>
  <w:style w:type="character" w:customStyle="1" w:styleId="feature">
    <w:name w:val="feature"/>
    <w:basedOn w:val="DefaultParagraphFont"/>
    <w:uiPriority w:val="99"/>
    <w:rsid w:val="00C46992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C4699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76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1046665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>微软中国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ong, Daibin</cp:lastModifiedBy>
  <cp:revision>3</cp:revision>
  <dcterms:created xsi:type="dcterms:W3CDTF">2014-03-14T13:25:00Z</dcterms:created>
  <dcterms:modified xsi:type="dcterms:W3CDTF">2014-03-14T22:33:00Z</dcterms:modified>
</cp:coreProperties>
</file>